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ADB0" w14:textId="77777777" w:rsidR="00935B88" w:rsidRPr="00C654E4" w:rsidRDefault="00935B88" w:rsidP="00935B88">
      <w:pPr>
        <w:pStyle w:val="NoSpacing"/>
        <w:tabs>
          <w:tab w:val="left" w:pos="480"/>
        </w:tabs>
        <w:spacing w:after="240"/>
        <w:ind w:left="480" w:hanging="480"/>
        <w:rPr>
          <w:rFonts w:ascii="Times New Roman" w:eastAsiaTheme="minorEastAsia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eastAsiaTheme="minorEastAsia" w:hAnsi="Times New Roman" w:cs="Times New Roman"/>
          <w:b/>
          <w:bCs/>
          <w:noProof/>
          <w:sz w:val="28"/>
          <w:szCs w:val="28"/>
        </w:rPr>
        <w:t>Supplementary</w:t>
      </w:r>
      <w:r w:rsidRPr="00C654E4">
        <w:rPr>
          <w:rFonts w:ascii="Times New Roman" w:eastAsiaTheme="minorEastAsia" w:hAnsi="Times New Roman" w:cs="Times New Roman"/>
          <w:b/>
          <w:bCs/>
          <w:noProof/>
          <w:sz w:val="28"/>
          <w:szCs w:val="28"/>
        </w:rPr>
        <w:t xml:space="preserve"> Appendix </w:t>
      </w:r>
    </w:p>
    <w:p w14:paraId="2C1421B0" w14:textId="77777777" w:rsidR="00935B88" w:rsidRDefault="00935B88" w:rsidP="00935B88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B5D343B" w14:textId="77777777" w:rsidR="00935B88" w:rsidRDefault="00935B88" w:rsidP="00935B88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1 Table.  List of Included Causes of Death and ICD-10 Codes</w:t>
      </w:r>
    </w:p>
    <w:p w14:paraId="61A9865C" w14:textId="77777777" w:rsidR="00935B88" w:rsidRDefault="00935B88" w:rsidP="00935B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9469D6" w14:textId="77777777" w:rsidR="00935B88" w:rsidRDefault="00935B88" w:rsidP="00935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 Regression of state-level change in mortality for select external causes on COVID-19 mortality</w:t>
      </w:r>
    </w:p>
    <w:p w14:paraId="3BAD1E98" w14:textId="77777777" w:rsidR="00935B88" w:rsidRDefault="00935B88" w:rsidP="00935B88">
      <w:pP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br w:type="page"/>
      </w:r>
    </w:p>
    <w:p w14:paraId="7B7B7D9D" w14:textId="77777777" w:rsidR="00935B88" w:rsidRDefault="00935B88" w:rsidP="00935B88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1 Table.  List of Included Causes of Death and ICD-10 Code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4140"/>
        <w:gridCol w:w="5020"/>
      </w:tblGrid>
      <w:tr w:rsidR="00935B88" w:rsidRPr="00F14D4A" w14:paraId="26E81D59" w14:textId="77777777" w:rsidTr="00961290">
        <w:trPr>
          <w:trHeight w:val="660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EEC6A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of Death, Primary Analysi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08C6D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D-10 Codes </w:t>
            </w:r>
          </w:p>
        </w:tc>
      </w:tr>
      <w:tr w:rsidR="00935B88" w:rsidRPr="00F14D4A" w14:paraId="2333D540" w14:textId="77777777" w:rsidTr="0096129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A9A74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All Cause Deaths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C413AE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 xml:space="preserve">  All Codes</w:t>
            </w:r>
          </w:p>
        </w:tc>
      </w:tr>
      <w:tr w:rsidR="00935B88" w:rsidRPr="00F14D4A" w14:paraId="1B568B1A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C654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4256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 xml:space="preserve">  U07.1</w:t>
            </w:r>
          </w:p>
        </w:tc>
      </w:tr>
      <w:tr w:rsidR="00935B88" w:rsidRPr="00F14D4A" w14:paraId="703A4FFC" w14:textId="77777777" w:rsidTr="00961290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31E37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Non-Covid-19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AFF8A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 xml:space="preserve">  All (except U07.1)</w:t>
            </w:r>
          </w:p>
        </w:tc>
      </w:tr>
      <w:tr w:rsidR="00935B88" w:rsidRPr="00F14D4A" w14:paraId="5BA9A864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B6452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 xml:space="preserve">Dementia 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E45550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F01-F04, G30, G31 (except for G31.2)</w:t>
            </w:r>
          </w:p>
        </w:tc>
      </w:tr>
      <w:tr w:rsidR="00935B88" w:rsidRPr="00F14D4A" w14:paraId="74DA7123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E55D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4DCE1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E10-E14</w:t>
            </w:r>
          </w:p>
        </w:tc>
      </w:tr>
      <w:tr w:rsidR="00935B88" w:rsidRPr="00F14D4A" w14:paraId="1E0D4DE9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3DE7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>Circulatory Disease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C039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I00-I99</w:t>
            </w:r>
          </w:p>
        </w:tc>
      </w:tr>
      <w:tr w:rsidR="00935B88" w:rsidRPr="00F14D4A" w14:paraId="6B33AC4D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9937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Influenza &amp; Pneumonia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CE4F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J09-J18</w:t>
            </w:r>
          </w:p>
        </w:tc>
      </w:tr>
      <w:tr w:rsidR="00935B88" w:rsidRPr="00F14D4A" w14:paraId="094C523C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ECA0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Malignant Neoplasm</w:t>
            </w:r>
          </w:p>
        </w:tc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8A45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C00-C97</w:t>
            </w:r>
          </w:p>
        </w:tc>
      </w:tr>
      <w:tr w:rsidR="00935B88" w:rsidRPr="00F14D4A" w14:paraId="3CF9484F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811E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Other Respiratory Diseases</w:t>
            </w:r>
          </w:p>
        </w:tc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3403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J00-J06, J20-J98</w:t>
            </w:r>
          </w:p>
        </w:tc>
      </w:tr>
      <w:tr w:rsidR="00935B88" w:rsidRPr="00F14D4A" w14:paraId="24B74968" w14:textId="77777777" w:rsidTr="00961290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C3DC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Signs Not Classified</w:t>
            </w:r>
          </w:p>
        </w:tc>
        <w:tc>
          <w:tcPr>
            <w:tcW w:w="5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9B80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</w:rPr>
              <w:t xml:space="preserve">  R00-R99</w:t>
            </w:r>
          </w:p>
        </w:tc>
      </w:tr>
      <w:tr w:rsidR="00935B88" w:rsidRPr="00F14D4A" w14:paraId="7540A295" w14:textId="77777777" w:rsidTr="00961290">
        <w:trPr>
          <w:trHeight w:val="290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7CE55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uses</w:t>
            </w:r>
          </w:p>
        </w:tc>
        <w:tc>
          <w:tcPr>
            <w:tcW w:w="50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36B85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1B8E">
              <w:rPr>
                <w:rFonts w:ascii="Times New Roman" w:eastAsia="Times New Roman" w:hAnsi="Times New Roman" w:cs="Times New Roman"/>
                <w:color w:val="000000"/>
              </w:rPr>
              <w:t xml:space="preserve">  V01-Y89</w:t>
            </w:r>
          </w:p>
        </w:tc>
      </w:tr>
    </w:tbl>
    <w:p w14:paraId="4BAA2317" w14:textId="77777777" w:rsidR="00935B88" w:rsidRDefault="00935B88" w:rsidP="00935B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111806" w14:textId="77777777" w:rsidR="00935B88" w:rsidRPr="00A81B8E" w:rsidRDefault="00935B88" w:rsidP="00935B8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9250" w:type="dxa"/>
        <w:tblLook w:val="04A0" w:firstRow="1" w:lastRow="0" w:firstColumn="1" w:lastColumn="0" w:noHBand="0" w:noVBand="1"/>
      </w:tblPr>
      <w:tblGrid>
        <w:gridCol w:w="4230"/>
        <w:gridCol w:w="5020"/>
      </w:tblGrid>
      <w:tr w:rsidR="00935B88" w:rsidRPr="00A81B8E" w14:paraId="6D167405" w14:textId="77777777" w:rsidTr="00961290">
        <w:trPr>
          <w:trHeight w:val="290"/>
        </w:trPr>
        <w:tc>
          <w:tcPr>
            <w:tcW w:w="4230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FD382E1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of Death, Supplemental Analysis</w:t>
            </w:r>
          </w:p>
        </w:tc>
        <w:tc>
          <w:tcPr>
            <w:tcW w:w="5020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7050F6BC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ICD-10 Codes</w:t>
            </w:r>
          </w:p>
        </w:tc>
      </w:tr>
      <w:tr w:rsidR="00935B88" w:rsidRPr="00A81B8E" w14:paraId="4C2D3D08" w14:textId="77777777" w:rsidTr="00961290">
        <w:trPr>
          <w:trHeight w:val="290"/>
        </w:trPr>
        <w:tc>
          <w:tcPr>
            <w:tcW w:w="4230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116DC90C" w14:textId="77777777" w:rsidR="00935B88" w:rsidRPr="00A81B8E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color w:val="000000"/>
              </w:rPr>
              <w:t>Drug Overdose</w:t>
            </w:r>
          </w:p>
        </w:tc>
        <w:tc>
          <w:tcPr>
            <w:tcW w:w="5020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3BC6941F" w14:textId="77777777" w:rsidR="00935B88" w:rsidRPr="00A81B8E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</w:rPr>
              <w:t xml:space="preserve">  X40-X44, X85, Y10-Y14</w:t>
            </w:r>
          </w:p>
        </w:tc>
      </w:tr>
      <w:tr w:rsidR="00935B88" w:rsidRPr="00F14D4A" w14:paraId="2AC47AAF" w14:textId="77777777" w:rsidTr="00961290">
        <w:trPr>
          <w:trHeight w:val="290"/>
        </w:trPr>
        <w:tc>
          <w:tcPr>
            <w:tcW w:w="4230" w:type="dxa"/>
            <w:shd w:val="clear" w:color="000000" w:fill="FFFFFF"/>
            <w:noWrap/>
            <w:vAlign w:val="bottom"/>
            <w:hideMark/>
          </w:tcPr>
          <w:p w14:paraId="7E8B3897" w14:textId="77777777" w:rsidR="00935B88" w:rsidRPr="00F14D4A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color w:val="000000"/>
              </w:rPr>
              <w:t>Homicide</w:t>
            </w:r>
          </w:p>
        </w:tc>
        <w:tc>
          <w:tcPr>
            <w:tcW w:w="5020" w:type="dxa"/>
            <w:shd w:val="clear" w:color="000000" w:fill="FFFFFF"/>
            <w:noWrap/>
            <w:vAlign w:val="bottom"/>
            <w:hideMark/>
          </w:tcPr>
          <w:p w14:paraId="3E06ED25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4D4A">
              <w:rPr>
                <w:rFonts w:ascii="Times New Roman" w:eastAsia="Times New Roman" w:hAnsi="Times New Roman" w:cs="Times New Roman"/>
              </w:rPr>
              <w:t xml:space="preserve">  X86-X99, Y00-Y09, Y87.1</w:t>
            </w:r>
          </w:p>
        </w:tc>
      </w:tr>
      <w:tr w:rsidR="00935B88" w:rsidRPr="00F14D4A" w14:paraId="05B4E947" w14:textId="77777777" w:rsidTr="00961290">
        <w:trPr>
          <w:trHeight w:val="290"/>
        </w:trPr>
        <w:tc>
          <w:tcPr>
            <w:tcW w:w="4230" w:type="dxa"/>
            <w:shd w:val="clear" w:color="000000" w:fill="FFFFFF"/>
            <w:noWrap/>
            <w:vAlign w:val="bottom"/>
            <w:hideMark/>
          </w:tcPr>
          <w:p w14:paraId="4EA36809" w14:textId="77777777" w:rsidR="00935B88" w:rsidRPr="00F14D4A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color w:val="000000"/>
              </w:rPr>
              <w:t>Suicide</w:t>
            </w:r>
          </w:p>
        </w:tc>
        <w:tc>
          <w:tcPr>
            <w:tcW w:w="5020" w:type="dxa"/>
            <w:shd w:val="clear" w:color="000000" w:fill="FFFFFF"/>
            <w:noWrap/>
            <w:vAlign w:val="bottom"/>
            <w:hideMark/>
          </w:tcPr>
          <w:p w14:paraId="6DDB00A7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4D4A">
              <w:rPr>
                <w:rFonts w:ascii="Times New Roman" w:eastAsia="Times New Roman" w:hAnsi="Times New Roman" w:cs="Times New Roman"/>
              </w:rPr>
              <w:t xml:space="preserve">  X60-X84, Y87.0</w:t>
            </w:r>
          </w:p>
        </w:tc>
      </w:tr>
      <w:tr w:rsidR="00935B88" w:rsidRPr="00F14D4A" w14:paraId="6721D5DC" w14:textId="77777777" w:rsidTr="00961290">
        <w:trPr>
          <w:trHeight w:val="290"/>
        </w:trPr>
        <w:tc>
          <w:tcPr>
            <w:tcW w:w="42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5FDC5" w14:textId="77777777" w:rsidR="00935B88" w:rsidRPr="00F14D4A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14D4A">
              <w:rPr>
                <w:rFonts w:ascii="Times New Roman" w:eastAsia="Times New Roman" w:hAnsi="Times New Roman" w:cs="Times New Roman"/>
                <w:color w:val="000000"/>
              </w:rPr>
              <w:t>Transport Accidents</w:t>
            </w:r>
          </w:p>
        </w:tc>
        <w:tc>
          <w:tcPr>
            <w:tcW w:w="50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53227" w14:textId="77777777" w:rsidR="00935B88" w:rsidRPr="00F14D4A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14D4A">
              <w:rPr>
                <w:rFonts w:ascii="Times New Roman" w:eastAsia="Times New Roman" w:hAnsi="Times New Roman" w:cs="Times New Roman"/>
              </w:rPr>
              <w:t xml:space="preserve">  V01-V99, Y85</w:t>
            </w:r>
          </w:p>
        </w:tc>
      </w:tr>
    </w:tbl>
    <w:p w14:paraId="18165502" w14:textId="77777777" w:rsidR="00935B88" w:rsidRDefault="00935B88" w:rsidP="00935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2BC7D969" w14:textId="77777777" w:rsidR="00935B88" w:rsidRDefault="00935B88" w:rsidP="00935B88">
      <w:pP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  <w:br w:type="page"/>
      </w:r>
    </w:p>
    <w:p w14:paraId="2CEC6704" w14:textId="77777777" w:rsidR="00935B88" w:rsidRDefault="00935B88" w:rsidP="00935B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2 Table. Regression of state-level change in mortality for select external causes on COVID-19 mortality</w:t>
      </w:r>
    </w:p>
    <w:tbl>
      <w:tblPr>
        <w:tblW w:w="9744" w:type="dxa"/>
        <w:tblLook w:val="04A0" w:firstRow="1" w:lastRow="0" w:firstColumn="1" w:lastColumn="0" w:noHBand="0" w:noVBand="1"/>
      </w:tblPr>
      <w:tblGrid>
        <w:gridCol w:w="2116"/>
        <w:gridCol w:w="655"/>
        <w:gridCol w:w="771"/>
        <w:gridCol w:w="868"/>
        <w:gridCol w:w="308"/>
        <w:gridCol w:w="655"/>
        <w:gridCol w:w="771"/>
        <w:gridCol w:w="876"/>
        <w:gridCol w:w="308"/>
        <w:gridCol w:w="655"/>
        <w:gridCol w:w="771"/>
        <w:gridCol w:w="990"/>
      </w:tblGrid>
      <w:tr w:rsidR="00935B88" w:rsidRPr="00AC22B2" w14:paraId="4E19EB27" w14:textId="77777777" w:rsidTr="00961290">
        <w:trPr>
          <w:trHeight w:val="310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8BE14" w14:textId="77777777" w:rsidR="00935B88" w:rsidRPr="00AC22B2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E0AC88" w14:textId="77777777" w:rsidR="00935B88" w:rsidRPr="00AC22B2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ges 25+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797C7" w14:textId="77777777" w:rsidR="00935B88" w:rsidRPr="00AC22B2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9673E1" w14:textId="77777777" w:rsidR="00935B88" w:rsidRPr="00AC22B2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ing Ages</w:t>
            </w: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25-6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83643" w14:textId="77777777" w:rsidR="00935B88" w:rsidRPr="00AC22B2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7672AC" w14:textId="77777777" w:rsidR="00935B88" w:rsidRPr="00AC22B2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der Ages </w:t>
            </w:r>
            <w:r w:rsidRPr="00AC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65+)</w:t>
            </w:r>
          </w:p>
        </w:tc>
      </w:tr>
      <w:tr w:rsidR="00935B88" w:rsidRPr="00AC22B2" w14:paraId="3AF50039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5F199F" w14:textId="77777777" w:rsidR="00935B88" w:rsidRPr="00AC22B2" w:rsidRDefault="00935B88" w:rsidP="009612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C22B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6DC88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6F2DF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4027F5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9D5C5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AB264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A9FA4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B0D0E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08796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E537F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35E5FD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4CCE4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E2B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35B88" w:rsidRPr="00AC22B2" w14:paraId="627B3D20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69CA" w14:textId="77777777" w:rsidR="00935B88" w:rsidRPr="00AC22B2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sz w:val="20"/>
                <w:szCs w:val="20"/>
              </w:rPr>
              <w:t>Drug Overdos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5577A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CF24" w14:textId="77777777" w:rsidR="00935B88" w:rsidRPr="004E2BEA" w:rsidRDefault="00935B88" w:rsidP="00961290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8088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B9CD4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261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24BB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E982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F65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765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C2B1" w14:textId="77777777" w:rsidR="00935B88" w:rsidRPr="004E2BEA" w:rsidRDefault="00935B88" w:rsidP="00961290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BBCB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35B88" w:rsidRPr="00AC22B2" w14:paraId="386F291C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E16C" w14:textId="77777777" w:rsidR="00935B88" w:rsidRPr="00AC22B2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sz w:val="20"/>
                <w:szCs w:val="20"/>
              </w:rPr>
              <w:t>Homicid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BC2E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29A5" w14:textId="77777777" w:rsidR="00935B88" w:rsidRPr="004E2BEA" w:rsidRDefault="00935B88" w:rsidP="00961290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7F39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9735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9C8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C8F2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BBB7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201D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E110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DE546" w14:textId="77777777" w:rsidR="00935B88" w:rsidRPr="004E2BEA" w:rsidRDefault="00935B88" w:rsidP="00961290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18CB0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935B88" w:rsidRPr="00AC22B2" w14:paraId="046B3EB1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8E39A" w14:textId="77777777" w:rsidR="00935B88" w:rsidRPr="00AC22B2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sz w:val="20"/>
                <w:szCs w:val="20"/>
              </w:rPr>
              <w:t>Suicid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48E9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F4CD" w14:textId="77777777" w:rsidR="00935B88" w:rsidRPr="004E2BEA" w:rsidRDefault="00935B88" w:rsidP="00961290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3483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6FD6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5450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A465F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A8506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2133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A2A2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D30E" w14:textId="77777777" w:rsidR="00935B88" w:rsidRPr="004E2BEA" w:rsidRDefault="00935B88" w:rsidP="00961290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8E63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935B88" w:rsidRPr="00AC22B2" w14:paraId="1BC6E39D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ADCC" w14:textId="77777777" w:rsidR="00935B88" w:rsidRPr="00AC22B2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 Acciden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260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C55D" w14:textId="77777777" w:rsidR="00935B88" w:rsidRPr="004E2BEA" w:rsidRDefault="00935B88" w:rsidP="00961290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41D2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089B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EAB2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4D9C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3430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F019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9E70B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637E" w14:textId="77777777" w:rsidR="00935B88" w:rsidRPr="004E2BEA" w:rsidRDefault="00935B88" w:rsidP="00961290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B216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35B88" w:rsidRPr="00AC22B2" w14:paraId="1D00815C" w14:textId="77777777" w:rsidTr="00961290">
        <w:trPr>
          <w:trHeight w:val="188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6CDE9" w14:textId="77777777" w:rsidR="00935B88" w:rsidRPr="00AC22B2" w:rsidRDefault="00935B88" w:rsidP="009612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2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External Caus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62F3F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F684A" w14:textId="77777777" w:rsidR="00935B88" w:rsidRPr="004E2BEA" w:rsidRDefault="00935B88" w:rsidP="00961290">
            <w:pPr>
              <w:spacing w:after="0" w:line="240" w:lineRule="auto"/>
              <w:ind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0C80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5C880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98CFA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20851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5FFCA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2C5AC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6106F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12798" w14:textId="77777777" w:rsidR="00935B88" w:rsidRPr="004E2BEA" w:rsidRDefault="00935B88" w:rsidP="00961290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8F80A" w14:textId="77777777" w:rsidR="00935B88" w:rsidRPr="004E2BEA" w:rsidRDefault="00935B88" w:rsidP="009612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2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</w:tbl>
    <w:p w14:paraId="376F654A" w14:textId="77777777" w:rsidR="00935B88" w:rsidRPr="00FB1878" w:rsidRDefault="00935B88" w:rsidP="00935B88">
      <w:pPr>
        <w:pStyle w:val="NoSpacing"/>
        <w:tabs>
          <w:tab w:val="left" w:pos="-540"/>
        </w:tabs>
        <w:rPr>
          <w:rFonts w:ascii="Times New Roman" w:eastAsia="Times New Roman" w:hAnsi="Times New Roman" w:cs="Times New Roman"/>
          <w:color w:val="000000"/>
          <w:sz w:val="17"/>
          <w:szCs w:val="17"/>
        </w:rPr>
      </w:pPr>
      <w:r w:rsidRPr="00C70103">
        <w:rPr>
          <w:rFonts w:ascii="Times New Roman" w:eastAsia="Times New Roman" w:hAnsi="Times New Roman" w:cs="Times New Roman"/>
          <w:color w:val="000000"/>
          <w:sz w:val="17"/>
          <w:szCs w:val="17"/>
        </w:rPr>
        <w:t>^ p &lt; 0.10</w:t>
      </w:r>
      <w:r>
        <w:rPr>
          <w:rFonts w:ascii="Times New Roman" w:eastAsia="Times New Roman" w:hAnsi="Times New Roman" w:cs="Times New Roman"/>
          <w:color w:val="000000"/>
          <w:sz w:val="17"/>
          <w:szCs w:val="17"/>
        </w:rPr>
        <w:t>.  Table presents OLS regression of state-level absolute change in cause-specific age-standardized death rates (per 100,000) in the first full year of the pandemic (March 2020 to February 2021) relative to the same period a year prior (March 2019 to February 2020) on the COVID-19 age-standardized death rate in the first year of the pandemic. Regressions were weighted by the state population in each age group.</w:t>
      </w:r>
    </w:p>
    <w:p w14:paraId="478D8A92" w14:textId="77777777" w:rsidR="00935B88" w:rsidRPr="00C654E4" w:rsidRDefault="00935B88" w:rsidP="00935B88">
      <w:pPr>
        <w:pStyle w:val="NoSpacing"/>
        <w:tabs>
          <w:tab w:val="left" w:pos="480"/>
        </w:tabs>
        <w:spacing w:after="240"/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</w:p>
    <w:p w14:paraId="46BB5102" w14:textId="77777777" w:rsidR="00674EAC" w:rsidRDefault="00674EAC"/>
    <w:sectPr w:rsidR="00674EAC" w:rsidSect="0008680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88"/>
    <w:rsid w:val="00674EAC"/>
    <w:rsid w:val="00935B88"/>
    <w:rsid w:val="00CB1985"/>
    <w:rsid w:val="00FC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5B852"/>
  <w15:chartTrackingRefBased/>
  <w15:docId w15:val="{446BB465-69E1-4A17-82DE-4F713EC2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5B8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35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, Anneliese</dc:creator>
  <cp:keywords/>
  <dc:description/>
  <cp:lastModifiedBy>Luck, Anneliese</cp:lastModifiedBy>
  <cp:revision>1</cp:revision>
  <dcterms:created xsi:type="dcterms:W3CDTF">2022-11-03T14:26:00Z</dcterms:created>
  <dcterms:modified xsi:type="dcterms:W3CDTF">2022-11-03T14:26:00Z</dcterms:modified>
</cp:coreProperties>
</file>